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F90F1B" w:rsidR="00F102CC" w:rsidRPr="003D5AF6" w:rsidRDefault="00060F1A">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 Header “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31A856" w:rsidR="00F102CC" w:rsidRPr="003D5AF6" w:rsidRDefault="00060F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C6574E"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14E284"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9D26D2"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B2E189"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BB7926"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514949"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303C5F" w:rsidR="00F102CC" w:rsidRPr="003D5AF6" w:rsidRDefault="00F713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8E87C1" w:rsidR="00F102CC" w:rsidRPr="00F71369" w:rsidRDefault="00F71369">
            <w:pPr>
              <w:rPr>
                <w:rFonts w:ascii="Noto Sans" w:eastAsia="Noto Sans" w:hAnsi="Noto Sans" w:cs="Noto Sans"/>
                <w:bCs/>
                <w:color w:val="434343"/>
                <w:sz w:val="18"/>
                <w:szCs w:val="18"/>
              </w:rPr>
            </w:pPr>
            <w:r w:rsidRPr="00F7136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EA5C6B"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886E8E"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3C7AC9"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05DB39" w:rsidR="00F102CC" w:rsidRDefault="00F7136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600ACD"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57A1A6"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93DF91"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A3240A"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9691E8"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BA568C"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4B5B30"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537259" w:rsidR="00F102CC" w:rsidRPr="003D5AF6" w:rsidRDefault="00F713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5EC85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38B780" w:rsidR="00F102CC" w:rsidRPr="003D5AF6" w:rsidRDefault="002C6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671522" w:rsidR="00F102CC" w:rsidRPr="003D5AF6" w:rsidRDefault="002C6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were all from pre-established benchmarks from earlier wor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AF740D" w:rsidR="00F102CC" w:rsidRPr="003D5AF6" w:rsidRDefault="00005B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 Hea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07118F" w:rsidR="00F102CC" w:rsidRPr="003D5AF6" w:rsidRDefault="00137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 Hea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B4B8B3" w:rsidR="00F102CC" w:rsidRPr="003D5AF6" w:rsidRDefault="00137C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extensively listed relevant citations and UR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7AF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57AF0" w:rsidRDefault="00257AF0" w:rsidP="00257AF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925657" w:rsidR="00257AF0" w:rsidRPr="003D5AF6" w:rsidRDefault="00257AF0" w:rsidP="00257A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 Hea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57AF0" w:rsidRPr="003D5AF6" w:rsidRDefault="00257AF0" w:rsidP="00257AF0">
            <w:pPr>
              <w:spacing w:line="225" w:lineRule="auto"/>
              <w:rPr>
                <w:rFonts w:ascii="Noto Sans" w:eastAsia="Noto Sans" w:hAnsi="Noto Sans" w:cs="Noto Sans"/>
                <w:bCs/>
                <w:color w:val="434343"/>
                <w:sz w:val="18"/>
                <w:szCs w:val="18"/>
              </w:rPr>
            </w:pPr>
          </w:p>
        </w:tc>
      </w:tr>
      <w:tr w:rsidR="00257A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57AF0" w:rsidRDefault="00257AF0" w:rsidP="00257AF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1D4E6BB" w:rsidR="00257AF0" w:rsidRPr="003D5AF6" w:rsidRDefault="00257AF0" w:rsidP="00257AF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t the end of the methods section. Header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57AF0" w:rsidRPr="003D5AF6" w:rsidRDefault="00257AF0" w:rsidP="00257AF0">
            <w:pPr>
              <w:spacing w:line="225" w:lineRule="auto"/>
              <w:rPr>
                <w:rFonts w:ascii="Noto Sans" w:eastAsia="Noto Sans" w:hAnsi="Noto Sans" w:cs="Noto Sans"/>
                <w:bCs/>
                <w:color w:val="434343"/>
                <w:sz w:val="18"/>
                <w:szCs w:val="18"/>
              </w:rPr>
            </w:pPr>
          </w:p>
        </w:tc>
      </w:tr>
      <w:tr w:rsidR="00257A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57AF0" w:rsidRDefault="00257AF0" w:rsidP="00257A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8E948A4" w:rsidR="00257AF0" w:rsidRPr="003D5AF6" w:rsidRDefault="00257AF0" w:rsidP="00257A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extensively listed relevant citations and UR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57AF0" w:rsidRPr="003D5AF6" w:rsidRDefault="00257AF0" w:rsidP="00257AF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959122" w:rsidR="00F102CC" w:rsidRPr="003D5AF6" w:rsidRDefault="00051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11C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738056">
    <w:abstractNumId w:val="2"/>
  </w:num>
  <w:num w:numId="2" w16cid:durableId="36004405">
    <w:abstractNumId w:val="0"/>
  </w:num>
  <w:num w:numId="3" w16cid:durableId="855924095">
    <w:abstractNumId w:val="1"/>
  </w:num>
  <w:num w:numId="4" w16cid:durableId="1541746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BAD"/>
    <w:rsid w:val="000511C4"/>
    <w:rsid w:val="00060F1A"/>
    <w:rsid w:val="00137CEA"/>
    <w:rsid w:val="001B3BCC"/>
    <w:rsid w:val="002209A8"/>
    <w:rsid w:val="00257AF0"/>
    <w:rsid w:val="002C6AFD"/>
    <w:rsid w:val="0031219A"/>
    <w:rsid w:val="003D5AF6"/>
    <w:rsid w:val="00427975"/>
    <w:rsid w:val="004E2C31"/>
    <w:rsid w:val="005B0259"/>
    <w:rsid w:val="007054B6"/>
    <w:rsid w:val="009C7B26"/>
    <w:rsid w:val="00A11E52"/>
    <w:rsid w:val="00BD41E9"/>
    <w:rsid w:val="00C84413"/>
    <w:rsid w:val="00F102CC"/>
    <w:rsid w:val="00F7136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500</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son, Sean</cp:lastModifiedBy>
  <cp:revision>13</cp:revision>
  <dcterms:created xsi:type="dcterms:W3CDTF">2022-02-28T12:21:00Z</dcterms:created>
  <dcterms:modified xsi:type="dcterms:W3CDTF">2024-02-28T13:40:00Z</dcterms:modified>
</cp:coreProperties>
</file>